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1056"/>
        <w:tblW w:w="928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43"/>
        <w:gridCol w:w="1984"/>
        <w:gridCol w:w="2361"/>
      </w:tblGrid>
      <w:tr w:rsidR="00C950DA" w:rsidRPr="00EF6613" w:rsidTr="00EB0335">
        <w:trPr>
          <w:trHeight w:val="149"/>
        </w:trPr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50DA" w:rsidRPr="00EF6613" w:rsidRDefault="00C950DA" w:rsidP="008B752B">
            <w:pPr>
              <w:spacing w:after="0"/>
              <w:jc w:val="center"/>
              <w:rPr>
                <w:rFonts w:ascii="Arial" w:hAnsi="Arial"/>
                <w:b/>
                <w:sz w:val="24"/>
                <w:lang w:eastAsia="fr-FR"/>
              </w:rPr>
            </w:pPr>
            <w:bookmarkStart w:id="0" w:name="_GoBack"/>
            <w:proofErr w:type="spellStart"/>
            <w:r w:rsidRPr="00EF6613">
              <w:rPr>
                <w:rFonts w:ascii="Arial" w:hAnsi="Arial"/>
                <w:b/>
                <w:sz w:val="24"/>
                <w:lang w:eastAsia="fr-FR"/>
              </w:rPr>
              <w:t>Categor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50DA" w:rsidRPr="00EF6613" w:rsidRDefault="00C950DA" w:rsidP="008B752B">
            <w:pPr>
              <w:spacing w:after="0"/>
              <w:jc w:val="center"/>
              <w:rPr>
                <w:rFonts w:ascii="Arial" w:hAnsi="Arial"/>
                <w:b/>
                <w:sz w:val="24"/>
                <w:lang w:eastAsia="fr-FR"/>
              </w:rPr>
            </w:pPr>
            <w:r w:rsidRPr="00EF6613">
              <w:rPr>
                <w:rFonts w:ascii="Arial" w:hAnsi="Arial"/>
                <w:b/>
                <w:sz w:val="24"/>
                <w:lang w:eastAsia="fr-FR"/>
              </w:rPr>
              <w:t>p-value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50DA" w:rsidRPr="00EF6613" w:rsidRDefault="00FB7F8B" w:rsidP="008B752B">
            <w:pPr>
              <w:spacing w:after="0"/>
              <w:jc w:val="center"/>
              <w:rPr>
                <w:rFonts w:ascii="Arial" w:hAnsi="Arial"/>
                <w:b/>
                <w:sz w:val="24"/>
                <w:lang w:eastAsia="fr-FR"/>
              </w:rPr>
            </w:pPr>
            <w:proofErr w:type="spellStart"/>
            <w:r>
              <w:rPr>
                <w:rFonts w:ascii="Arial" w:hAnsi="Arial"/>
                <w:b/>
                <w:sz w:val="24"/>
                <w:lang w:eastAsia="fr-FR"/>
              </w:rPr>
              <w:t>Number</w:t>
            </w:r>
            <w:proofErr w:type="spellEnd"/>
            <w:r>
              <w:rPr>
                <w:rFonts w:ascii="Arial" w:hAnsi="Arial"/>
                <w:b/>
                <w:sz w:val="24"/>
                <w:lang w:eastAsia="fr-FR"/>
              </w:rPr>
              <w:t xml:space="preserve"> of </w:t>
            </w:r>
            <w:proofErr w:type="spellStart"/>
            <w:r>
              <w:rPr>
                <w:rFonts w:ascii="Arial" w:hAnsi="Arial"/>
                <w:b/>
                <w:sz w:val="24"/>
                <w:lang w:eastAsia="fr-FR"/>
              </w:rPr>
              <w:t>Genes</w:t>
            </w:r>
            <w:proofErr w:type="spellEnd"/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Lipid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etabolis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1E-12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9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07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olecular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1E-12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9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36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Small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olecule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Biochemistr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1E-12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9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55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Amino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Acid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etabolis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3E-09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6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Carbohydrate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etabolis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86E-09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1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88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Vitamin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and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ineral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etabolis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4E-07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0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Energy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Pro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1E-07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6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Protein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Synthes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7E-06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2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81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Cellular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Function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and Mainten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8E-05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5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6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Free Radical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Scavengi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08E-05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2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3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Endocrine System Development and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5E-05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5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Drug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etabolis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5E-04-5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2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Cellular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Developmen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1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9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9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Cellular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Growth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and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Proliferat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1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4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3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Hematological System Development and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1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4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8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Cell-To-Cell Signaling and 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4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0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Post-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Translational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Modif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1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2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Protein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Degradat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1E-04-4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87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7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Embryonic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Developmen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1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8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Organ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Developmen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1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0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Organismal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Developmen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1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07</w:t>
            </w:r>
          </w:p>
        </w:tc>
      </w:tr>
      <w:tr w:rsidR="00C950DA" w:rsidRPr="00831BFA" w:rsidTr="00EB0335">
        <w:trPr>
          <w:trHeight w:val="284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Skeletal and Muscular System Development and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1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8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7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Tissue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Developmen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1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9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3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Cell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Cyc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8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4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7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Organ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orpholog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1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8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1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Tissue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orpholog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86E-04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0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Cell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Death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and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Surviva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8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6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Cardiovascular System Development and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2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9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2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Humoral Immune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Respon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2E-03-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7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Hair and Skin Development and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7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2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Cell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orpholog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5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3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Cellular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ovemen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5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1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Cellular Compromi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7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9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3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Reproductive System Development and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03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5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1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Behavi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7E-03-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7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5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Digestive System Development and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7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2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Hepatic System Development and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9E-03-5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4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7</w:t>
            </w:r>
          </w:p>
        </w:tc>
      </w:tr>
      <w:tr w:rsidR="00C950DA" w:rsidRPr="00831BFA" w:rsidTr="00EB0335">
        <w:trPr>
          <w:trHeight w:val="284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Renal and Urological System Development and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5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4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6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Organismal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Function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1E-03-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1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Protein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Trafficki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7E-03-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7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2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Connective Tissue Development and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9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9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3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Lymphoid Tissue Structure and Develop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8E-03-7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5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0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Gene Expre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7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0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DNA Replication</w:t>
            </w:r>
            <w:r w:rsidR="00DF4AD1">
              <w:rPr>
                <w:rFonts w:ascii="Arial" w:hAnsi="Arial" w:cs="Arial"/>
                <w:sz w:val="18"/>
                <w:szCs w:val="18"/>
                <w:lang w:val="en-US"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 xml:space="preserve"> Recombination</w:t>
            </w:r>
            <w:r w:rsidR="00DF4AD1">
              <w:rPr>
                <w:rFonts w:ascii="Arial" w:hAnsi="Arial" w:cs="Arial"/>
                <w:sz w:val="18"/>
                <w:szCs w:val="18"/>
                <w:lang w:val="en-US"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 xml:space="preserve"> and Repai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5E-03-6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5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Nucleic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Acid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Metabolis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5E-03-6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5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Cell-mediated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Immune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Respon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7E-03-7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5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Cellular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Assembly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and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Organizat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7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6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4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Hematopoies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97E-03-7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5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5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eastAsia="fr-FR"/>
              </w:rPr>
            </w:pP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Cell</w:t>
            </w:r>
            <w:proofErr w:type="spellEnd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Signali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5E-03-7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5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3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Nervous System Development and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5E-03-7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5E-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4</w:t>
            </w:r>
          </w:p>
        </w:tc>
      </w:tr>
      <w:tr w:rsidR="00C950DA" w:rsidRPr="00831BFA" w:rsidTr="00EB0335">
        <w:trPr>
          <w:trHeight w:hRule="exact" w:val="288"/>
        </w:trPr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rPr>
                <w:rFonts w:ascii="Arial" w:hAnsi="Arial" w:cs="Arial"/>
                <w:sz w:val="18"/>
                <w:szCs w:val="18"/>
                <w:lang w:val="en-US"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val="en-US" w:eastAsia="fr-FR"/>
              </w:rPr>
              <w:t>Visual System Development and 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7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65E-03-1</w:t>
            </w:r>
            <w:r w:rsidR="00DF4AD1">
              <w:rPr>
                <w:rFonts w:ascii="Arial" w:hAnsi="Arial" w:cs="Arial"/>
                <w:sz w:val="18"/>
                <w:szCs w:val="18"/>
                <w:lang w:eastAsia="fr-FR"/>
              </w:rPr>
              <w:t>.</w:t>
            </w: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3E-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50DA" w:rsidRPr="00831BFA" w:rsidRDefault="00C950DA" w:rsidP="008B752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eastAsia="fr-FR"/>
              </w:rPr>
            </w:pPr>
            <w:r w:rsidRPr="00831BFA">
              <w:rPr>
                <w:rFonts w:ascii="Arial" w:hAnsi="Arial" w:cs="Arial"/>
                <w:sz w:val="18"/>
                <w:szCs w:val="18"/>
                <w:lang w:eastAsia="fr-FR"/>
              </w:rPr>
              <w:t>12</w:t>
            </w:r>
          </w:p>
        </w:tc>
      </w:tr>
    </w:tbl>
    <w:bookmarkEnd w:id="0"/>
    <w:p w:rsidR="004A631C" w:rsidRPr="00831BFA" w:rsidRDefault="00605335" w:rsidP="006725D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 S5</w:t>
      </w:r>
    </w:p>
    <w:sectPr w:rsidR="004A631C" w:rsidRPr="00831BFA" w:rsidSect="00831BFA">
      <w:pgSz w:w="11900" w:h="16840"/>
      <w:pgMar w:top="720" w:right="720" w:bottom="720" w:left="720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A631C"/>
    <w:rsid w:val="00320DCC"/>
    <w:rsid w:val="004A631C"/>
    <w:rsid w:val="00605335"/>
    <w:rsid w:val="006725DE"/>
    <w:rsid w:val="008307DE"/>
    <w:rsid w:val="00831BFA"/>
    <w:rsid w:val="008735AC"/>
    <w:rsid w:val="008B752B"/>
    <w:rsid w:val="00932825"/>
    <w:rsid w:val="009B0F31"/>
    <w:rsid w:val="00AA755E"/>
    <w:rsid w:val="00C43E1A"/>
    <w:rsid w:val="00C950DA"/>
    <w:rsid w:val="00DF4AD1"/>
    <w:rsid w:val="00EB0335"/>
    <w:rsid w:val="00EF6613"/>
    <w:rsid w:val="00FB7F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3254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2547"/>
    <w:rPr>
      <w:rFonts w:ascii="Lucida Grande" w:hAnsi="Lucida Grande"/>
      <w:sz w:val="18"/>
      <w:szCs w:val="18"/>
    </w:rPr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  <w:style w:type="character" w:styleId="Lienhypertexte">
    <w:name w:val="Hyperlink"/>
    <w:basedOn w:val="Policepardfaut"/>
    <w:uiPriority w:val="99"/>
    <w:rsid w:val="00C950DA"/>
    <w:rPr>
      <w:color w:val="0000D4"/>
      <w:u w:val="single"/>
    </w:rPr>
  </w:style>
  <w:style w:type="character" w:styleId="Lienhypertextesuivivisit">
    <w:name w:val="FollowedHyperlink"/>
    <w:basedOn w:val="Policepardfaut"/>
    <w:uiPriority w:val="99"/>
    <w:rsid w:val="00C950DA"/>
    <w:rPr>
      <w:color w:val="993366"/>
      <w:u w:val="single"/>
    </w:rPr>
  </w:style>
  <w:style w:type="paragraph" w:customStyle="1" w:styleId="font5">
    <w:name w:val="font5"/>
    <w:basedOn w:val="Normal"/>
    <w:rsid w:val="00C950DA"/>
    <w:pPr>
      <w:spacing w:beforeLines="1" w:afterLines="1"/>
    </w:pPr>
    <w:rPr>
      <w:rFonts w:ascii="Verdana" w:hAnsi="Verdana"/>
      <w:sz w:val="16"/>
      <w:szCs w:val="16"/>
      <w:lang w:eastAsia="fr-FR"/>
    </w:rPr>
  </w:style>
  <w:style w:type="paragraph" w:customStyle="1" w:styleId="xl24">
    <w:name w:val="xl24"/>
    <w:basedOn w:val="Normal"/>
    <w:rsid w:val="00C950DA"/>
    <w:pPr>
      <w:spacing w:beforeLines="1" w:afterLines="1"/>
      <w:textAlignment w:val="center"/>
    </w:pPr>
    <w:rPr>
      <w:rFonts w:ascii="Times" w:hAnsi="Times"/>
      <w:sz w:val="20"/>
      <w:szCs w:val="20"/>
      <w:lang w:eastAsia="fr-FR"/>
    </w:rPr>
  </w:style>
  <w:style w:type="paragraph" w:customStyle="1" w:styleId="xl25">
    <w:name w:val="xl25"/>
    <w:basedOn w:val="Normal"/>
    <w:rsid w:val="00C950DA"/>
    <w:pPr>
      <w:spacing w:beforeLines="1" w:afterLines="1"/>
      <w:jc w:val="center"/>
      <w:textAlignment w:val="center"/>
    </w:pPr>
    <w:rPr>
      <w:rFonts w:ascii="Times" w:hAnsi="Times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397</Words>
  <Characters>2186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enetics</Company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cp:lastModifiedBy>Jess</cp:lastModifiedBy>
  <cp:revision>11</cp:revision>
  <dcterms:created xsi:type="dcterms:W3CDTF">2014-06-18T14:01:00Z</dcterms:created>
  <dcterms:modified xsi:type="dcterms:W3CDTF">2014-12-13T12:21:00Z</dcterms:modified>
</cp:coreProperties>
</file>